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Additional file </w:t>
      </w:r>
      <w:r>
        <w:rPr>
          <w:lang w:eastAsia="zh-CN"/>
        </w:rPr>
        <w:t>2</w:t>
      </w:r>
    </w:p>
    <w:p>
      <w:pPr>
        <w:pStyle w:val="Heading3"/>
        <w:jc w:val="both"/>
        <w:rPr>
          <w:b w:val="false"/>
          <w:b w:val="false"/>
          <w:bCs w:val="false"/>
          <w:lang w:eastAsia="zh-CN"/>
        </w:rPr>
      </w:pPr>
      <w:r>
        <w:rPr>
          <w:b w:val="false"/>
          <w:bCs w:val="false"/>
          <w:lang w:eastAsia="zh-CN"/>
        </w:rPr>
        <w:t>Gene expression affected by TS overexpression based on profiling polysome associated mRNAs in HCT-C18 (TS-) and HCT-C18 (TS+) cells (n=3, p&lt;0.05 with 4-fold cut-off). (149 genes)</w:t>
      </w:r>
    </w:p>
    <w:p>
      <w:pPr>
        <w:pStyle w:val="Normal"/>
        <w:rPr>
          <w:b/>
          <w:b/>
          <w:bCs/>
          <w:sz w:val="16"/>
          <w:szCs w:val="16"/>
          <w:lang w:eastAsia="zh-CN"/>
        </w:rPr>
      </w:pPr>
      <w:r>
        <w:rPr>
          <w:b/>
          <w:bCs/>
          <w:sz w:val="16"/>
          <w:szCs w:val="16"/>
          <w:lang w:eastAsia="zh-CN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1080"/>
        <w:gridCol w:w="4320"/>
      </w:tblGrid>
      <w:tr>
        <w:trPr>
          <w:trHeight w:val="247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bank access numb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s 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hanging="108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Biological fun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ind w:left="-1" w:hanging="107"/>
              <w:jc w:val="both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Increased genes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1235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CD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2,003.0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9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06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,645.0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8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05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1.8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222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109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42.1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1023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35.7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HB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33.0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 arrest; cell differentiation; cell growth and/or maintenance; cell surface receptor linked signal transduction; cell-cell signaling; defense response; erythrocyte differentiation; hemoglobin biosynthesis; induction of apoptosis; mesoderm development; negative regulation of B-cell differentiation; negative regulation of cell cycle; negative regulation of follicle-stimulating hormone secretion; negative regulation of interferon-gamma biosynthesis; negative regulation of macrophage differentiation; negative regulation of phosphorylation; neurogenesis; ovarian follicle development; positive regulation of follicle-stimulating hormone secretion; response to external stimulus; skeletal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J4205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AP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23.4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4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X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21.0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oxisome organization and biogenesis; protei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XM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7.7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oxisome organization and biogen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3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2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7.2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-apopto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8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N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2.7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amino acid dephosphory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205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FZP564D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2.5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1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P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2.3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P-dependent cotranslational membrane targeting; protein targeting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8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04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1.1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biosynthesis; seryl-trna aminoacy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0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0.4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folding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504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0.4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289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0.1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2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D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0.0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02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FZp761F2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0.0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8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B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10.0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-matrix adhesion; integrin-mediated signaling pathwa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6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2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9.9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cium ion transport; cation transport;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9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203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9.5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3465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AT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9.2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cretion; regulation of transcription, DNA-dependent; signal transduction; transcription from Pol II promote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550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AP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9.2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1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R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9.1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ll gtpase mediated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068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9.1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7419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5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9.0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556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P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9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1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9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havior; nucleoside metabolism; purine ribonucleoside salvag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5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4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8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acellular protein transport; small gtpase mediated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5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O1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7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aperone cofactor dependent protein folding; electro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6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6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7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 synthesis coupled proton transport; cell surface receptor linked signal transduction;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13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V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6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olysis and peptidoly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377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DZ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5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74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I-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3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008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87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2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A processing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7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1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microbial humoral response (sensu Vertebrata); cell-cell adhe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75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1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576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C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0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acellular signaling cascade; lipid ca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8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BP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8.0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A catabolism; RNA processing; blood coagulation; protein biosynthesis; response to pest/pathogen/parasit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0493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0orf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9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0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5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8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 synthesis coupled proto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2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GRG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8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6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53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7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na polyadenylation; transcrip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2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7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proliferation; electron transport; epidermal growth factor receptor signaling pathway; protein amino acid phosphory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5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C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7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-molybdopterin cofactor biosynthesis; sulfur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2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6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folding; response to stres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377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3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6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8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6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1387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27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5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408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4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5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mrna splicing, via spliceosom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O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4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transport; protein-nucleus import, docking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9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4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tablishment and/or maintenance of cell polarity; microtubule cytoskeleton organization and biogen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4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AP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1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ponse to viru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2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17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7.0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ectro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8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Y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9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sual percep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5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P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9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hydrate metabolism; phosphate metabolism; phosphatidylinositol biosynthesis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3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110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9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5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DA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9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1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Q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8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omatic compound metabolism; electron transport; sterol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22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7A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8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ino acid metabolism; amino acid transport; protein complex assembl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4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NA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8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repair; cell cycle; protein complex assembly; regulation of cyclin dependent protein kinase activity; regulation of transcription from Pol II promote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9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7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ood coagulation; protein modification; proteolysis and peptidoly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YZ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7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20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P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6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proliferation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8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MC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6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ca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322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6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tty acid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574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1R9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5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101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4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3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D2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4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; mitosis; mitotic checkpoi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3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4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; negative regulation of follicle-stimulating hormone secre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7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F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4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rphogenesis; negative regulation of cell cycle; positive regulation of I-kappab kinase/NF-kappab cascad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9279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PRP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3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290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U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2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deubiquitination; ubiquitin-dependent protein ca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8881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2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2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M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2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3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O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15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ubiquitin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26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P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6.1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kinesis; mitosis; regulation of cell cycle; ubiquitin cycl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6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N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9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145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6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9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smatch repai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4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X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9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acellular signaling cascad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4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9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; cell growth; cell proliferation; development; negative regulation of cell prolifer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008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FZP564M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9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849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NP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95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one mineralization; polyphosphate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6528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9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0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NC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9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-protein coupled receptor protein signaling pathwa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7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CM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9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cle development; neurogen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11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P1GD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9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5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9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350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PN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8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LS-bearing substrate-nucleus import; intracellular protein transport; protein complex assembl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5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12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8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4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Z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8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275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10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7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7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W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7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; meiosis; mitosis; mitotic checkpoint; mitotic sister chromatid segregation; protein complex assembly; regulation of exit from mitosis;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7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PL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75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2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G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75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glycolysis; transcription from Pol II promote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096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O3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75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378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1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7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in filament polymerization; intracellular signaling cascade; neutrophil activation; superoxide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6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6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otide-excision repair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101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CA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6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timicrobial humoral response (sensu Vertebrata); cell adhesion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1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P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6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P-dependent cotranslational membrane targeting; intracellular protei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4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EF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5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0801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FZP434J2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5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331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I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5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5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5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one mrna 3'-end processing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0967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PHOSPH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4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 phase of mitotic cell cycle; regulation of cell cycl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1334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4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paragine biosynthesis; glutamine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6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P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4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folding; protei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150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IP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3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ommunic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43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33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1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3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ectro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2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Y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3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id metabolism; neurogenesis; perception of sound; visual percep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52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TB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3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575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B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22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8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G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2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na capping; protein amino acid dephosphory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4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18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ycine ca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0018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1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82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DR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1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0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15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 arrest; positive regulation of cell prolifer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44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F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15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7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1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11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kinesis; glycogen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62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16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1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; regulation of cell cycle; respiratory tube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9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3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10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cretion; regulation of transcription, DNA-dependent; signal transduction; sodium ion homeosta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9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DH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0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gulation of transcription, DNA-dependent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72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PL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5.04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biosynthe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56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4.99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6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4.97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 synthesis coupled proto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5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J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+4.96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folding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ind w:left="-21" w:hanging="87"/>
              <w:jc w:val="both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Decreased gen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4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BP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0.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1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D17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0.0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trogen biosynthesis; metabolism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1373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1.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7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7.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ectron transport; protein folding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6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ITM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3.5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surface receptor linked signal transduction; immune response; negative regulation of cell proliferation; regulation of cell cycle; response to biotic stimulu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45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J141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5.6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; cytokinesis; regulation of cell cycle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2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.9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idermis developm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32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P1;CO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.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itive regulation of I-kappab kinase/NF-kappab cascade; proteolysis and peptidolysis; regulation of apoptosis; signal transduc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6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0.4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pulat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4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.1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133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I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itive regulation of cell proliferation; regulation of cyclin dependent protein kinase activity; regulation of transcription, DNA-dependen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9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9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ological_process unknow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11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5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optotic mitochondrial changes; induction of apoptosis; regulation of apoptosis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61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GALS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2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adhesion; heterophilic cell adhesion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30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1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888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92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7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239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P4F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7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ectron transport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21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2AF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4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osome organization and biogenesis (sensu Eukarya); nucleosome assembl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58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P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3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na processing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3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3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 arrest; induction of apoptosis by intracellular signals; negative regulation of cell proliferation; regulation of cyclin dependent protein kinase activity</w:t>
            </w:r>
          </w:p>
        </w:tc>
      </w:tr>
      <w:tr>
        <w:trPr>
          <w:trHeight w:val="247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320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A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32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54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432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50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mor suppressor; cell cycle arrest; apoptosis</w:t>
            </w:r>
          </w:p>
        </w:tc>
      </w:tr>
    </w:tbl>
    <w:p>
      <w:pPr>
        <w:pStyle w:val="Heading3"/>
        <w:jc w:val="both"/>
        <w:rPr>
          <w:rFonts w:eastAsia="Times New Roman"/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9T16:50:00Z</dcterms:created>
  <dc:creator>ruthk</dc:creator>
  <dc:description/>
  <cp:keywords/>
  <dc:language>en-US</dc:language>
  <cp:lastModifiedBy>Valued Gateway Client</cp:lastModifiedBy>
  <cp:lastPrinted>2006-01-25T17:24:00Z</cp:lastPrinted>
  <dcterms:modified xsi:type="dcterms:W3CDTF">2006-03-29T16:50:00Z</dcterms:modified>
  <cp:revision>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